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33A945B" w14:textId="48FA42CC" w:rsidR="00446227" w:rsidRDefault="007E2793">
      <w:pPr>
        <w:tabs>
          <w:tab w:val="left" w:pos="1440"/>
        </w:tabs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upplementary Table 1. General characteristics of the children population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categorized by sex and according to the habit of attending lunch at the school</w:t>
      </w:r>
      <w:del w:id="0" w:author="daniela bonofiglio" w:date="2024-11-04T18:19:00Z">
        <w:r w:rsidDel="0081497E">
          <w:rPr>
            <w:rFonts w:ascii="Times New Roman" w:eastAsia="Times New Roman" w:hAnsi="Times New Roman" w:cs="Times New Roman"/>
            <w:b/>
            <w:sz w:val="24"/>
            <w:szCs w:val="24"/>
          </w:rPr>
          <w:delText xml:space="preserve"> canteen</w:delText>
        </w:r>
      </w:del>
      <w:r>
        <w:rPr>
          <w:rFonts w:ascii="Times New Roman" w:eastAsia="Times New Roman" w:hAnsi="Times New Roman" w:cs="Times New Roman"/>
          <w:b/>
          <w:sz w:val="24"/>
          <w:szCs w:val="24"/>
        </w:rPr>
        <w:t>.</w:t>
      </w:r>
    </w:p>
    <w:tbl>
      <w:tblPr>
        <w:tblStyle w:val="a1"/>
        <w:tblpPr w:leftFromText="141" w:rightFromText="141" w:vertAnchor="page" w:horzAnchor="margin" w:tblpY="2687"/>
        <w:tblW w:w="9498" w:type="dxa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2410"/>
        <w:gridCol w:w="1843"/>
        <w:gridCol w:w="1559"/>
        <w:gridCol w:w="491"/>
        <w:gridCol w:w="1635"/>
        <w:gridCol w:w="1560"/>
      </w:tblGrid>
      <w:tr w:rsidR="00446227" w14:paraId="26A62175" w14:textId="77777777">
        <w:trPr>
          <w:trHeight w:val="252"/>
        </w:trPr>
        <w:tc>
          <w:tcPr>
            <w:tcW w:w="2410" w:type="dxa"/>
            <w:tcBorders>
              <w:top w:val="single" w:sz="4" w:space="0" w:color="000000"/>
            </w:tcBorders>
          </w:tcPr>
          <w:p w14:paraId="195A2FAB" w14:textId="77777777" w:rsidR="00446227" w:rsidRDefault="00446227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000000"/>
            </w:tcBorders>
          </w:tcPr>
          <w:p w14:paraId="33E366F9" w14:textId="77777777" w:rsidR="00446227" w:rsidRDefault="00446227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245" w:type="dxa"/>
            <w:gridSpan w:val="4"/>
            <w:tcBorders>
              <w:top w:val="single" w:sz="4" w:space="0" w:color="000000"/>
            </w:tcBorders>
          </w:tcPr>
          <w:p w14:paraId="35F22C9C" w14:textId="042ACE07" w:rsidR="00446227" w:rsidRDefault="007E2793">
            <w:pPr>
              <w:jc w:val="center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Attendance lunch at the school </w:t>
            </w:r>
            <w:del w:id="1" w:author="daniela bonofiglio" w:date="2024-11-05T18:15:00Z">
              <w:r w:rsidDel="009A5963">
                <w:rPr>
                  <w:rFonts w:ascii="Times New Roman" w:eastAsia="Times New Roman" w:hAnsi="Times New Roman" w:cs="Times New Roman"/>
                  <w:b/>
                  <w:sz w:val="20"/>
                  <w:szCs w:val="20"/>
                </w:rPr>
                <w:delText>cantee</w:delText>
              </w:r>
              <w:bookmarkStart w:id="2" w:name="_GoBack"/>
              <w:bookmarkEnd w:id="2"/>
              <w:r w:rsidDel="009A5963">
                <w:rPr>
                  <w:rFonts w:ascii="Times New Roman" w:eastAsia="Times New Roman" w:hAnsi="Times New Roman" w:cs="Times New Roman"/>
                  <w:b/>
                  <w:sz w:val="20"/>
                  <w:szCs w:val="20"/>
                </w:rPr>
                <w:delText>n</w:delText>
              </w:r>
            </w:del>
          </w:p>
        </w:tc>
      </w:tr>
      <w:tr w:rsidR="00446227" w14:paraId="28B043C3" w14:textId="77777777">
        <w:trPr>
          <w:trHeight w:val="252"/>
        </w:trPr>
        <w:tc>
          <w:tcPr>
            <w:tcW w:w="2410" w:type="dxa"/>
            <w:tcBorders>
              <w:bottom w:val="single" w:sz="4" w:space="0" w:color="000000"/>
            </w:tcBorders>
          </w:tcPr>
          <w:p w14:paraId="4E5E559A" w14:textId="77777777" w:rsidR="00446227" w:rsidRDefault="007E279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haracteristics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 w14:paraId="1406D575" w14:textId="77777777" w:rsidR="00446227" w:rsidRDefault="007E2793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Total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 w14:paraId="65379B2E" w14:textId="77777777" w:rsidR="00446227" w:rsidRDefault="007E2793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Yes</w:t>
            </w:r>
          </w:p>
        </w:tc>
        <w:tc>
          <w:tcPr>
            <w:tcW w:w="491" w:type="dxa"/>
            <w:tcBorders>
              <w:bottom w:val="single" w:sz="4" w:space="0" w:color="000000"/>
            </w:tcBorders>
          </w:tcPr>
          <w:p w14:paraId="21491DF6" w14:textId="77777777" w:rsidR="00446227" w:rsidRDefault="00446227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635" w:type="dxa"/>
            <w:tcBorders>
              <w:bottom w:val="single" w:sz="4" w:space="0" w:color="000000"/>
            </w:tcBorders>
          </w:tcPr>
          <w:p w14:paraId="0D0F2F93" w14:textId="77777777" w:rsidR="00446227" w:rsidRDefault="007E2793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No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</w:tcPr>
          <w:p w14:paraId="1AA0DFA4" w14:textId="77777777" w:rsidR="00446227" w:rsidRDefault="007E2793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-Value</w:t>
            </w:r>
          </w:p>
        </w:tc>
      </w:tr>
      <w:tr w:rsidR="00446227" w14:paraId="1C3FCB3E" w14:textId="77777777">
        <w:trPr>
          <w:trHeight w:val="252"/>
        </w:trPr>
        <w:tc>
          <w:tcPr>
            <w:tcW w:w="2410" w:type="dxa"/>
            <w:tcBorders>
              <w:top w:val="single" w:sz="4" w:space="0" w:color="000000"/>
            </w:tcBorders>
          </w:tcPr>
          <w:p w14:paraId="0D2457A0" w14:textId="77777777" w:rsidR="00446227" w:rsidRDefault="007E27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ubjects (%)</w:t>
            </w:r>
          </w:p>
          <w:p w14:paraId="4642490D" w14:textId="77777777" w:rsidR="00446227" w:rsidRDefault="007E27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irl</w:t>
            </w:r>
          </w:p>
          <w:p w14:paraId="77F94CD7" w14:textId="77777777" w:rsidR="00446227" w:rsidRDefault="007E27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oys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 w14:paraId="3205BB22" w14:textId="77777777" w:rsidR="00446227" w:rsidRDefault="0044622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20E8D7E7" w14:textId="77777777" w:rsidR="00446227" w:rsidRDefault="007E279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8</w:t>
            </w:r>
          </w:p>
          <w:p w14:paraId="1FAF7683" w14:textId="77777777" w:rsidR="00446227" w:rsidRDefault="007E279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 w14:paraId="29623EE8" w14:textId="77777777" w:rsidR="00446227" w:rsidRDefault="0044622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3914106A" w14:textId="77777777" w:rsidR="00446227" w:rsidRDefault="007E279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5</w:t>
            </w:r>
          </w:p>
          <w:p w14:paraId="51C68CF2" w14:textId="77777777" w:rsidR="00446227" w:rsidRDefault="007E279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491" w:type="dxa"/>
            <w:tcBorders>
              <w:top w:val="single" w:sz="4" w:space="0" w:color="000000"/>
            </w:tcBorders>
          </w:tcPr>
          <w:p w14:paraId="491A02F8" w14:textId="77777777" w:rsidR="00446227" w:rsidRDefault="0044622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5" w:type="dxa"/>
            <w:tcBorders>
              <w:top w:val="single" w:sz="4" w:space="0" w:color="000000"/>
            </w:tcBorders>
          </w:tcPr>
          <w:p w14:paraId="05F0C2E2" w14:textId="77777777" w:rsidR="00446227" w:rsidRDefault="0044622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007102F7" w14:textId="77777777" w:rsidR="00446227" w:rsidRDefault="007E279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3</w:t>
            </w:r>
          </w:p>
          <w:p w14:paraId="0A8B6D50" w14:textId="77777777" w:rsidR="00446227" w:rsidRDefault="007E279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1560" w:type="dxa"/>
            <w:tcBorders>
              <w:top w:val="single" w:sz="4" w:space="0" w:color="000000"/>
            </w:tcBorders>
          </w:tcPr>
          <w:p w14:paraId="21ED56A7" w14:textId="77777777" w:rsidR="00446227" w:rsidRDefault="0044622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292219AD" w14:textId="77777777" w:rsidR="00446227" w:rsidRDefault="007E279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9</w:t>
            </w:r>
          </w:p>
        </w:tc>
      </w:tr>
      <w:tr w:rsidR="00446227" w14:paraId="62A4CD1E" w14:textId="77777777">
        <w:trPr>
          <w:trHeight w:val="252"/>
        </w:trPr>
        <w:tc>
          <w:tcPr>
            <w:tcW w:w="2410" w:type="dxa"/>
            <w:tcBorders>
              <w:top w:val="single" w:sz="4" w:space="0" w:color="000000"/>
            </w:tcBorders>
          </w:tcPr>
          <w:p w14:paraId="5664CCFF" w14:textId="77777777" w:rsidR="00446227" w:rsidRDefault="007E27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ge (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r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  <w:p w14:paraId="74192F0F" w14:textId="77777777" w:rsidR="00446227" w:rsidRDefault="007E27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irl</w:t>
            </w:r>
          </w:p>
          <w:p w14:paraId="052F417F" w14:textId="77777777" w:rsidR="00446227" w:rsidRDefault="007E2793">
            <w:pP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oys</w:t>
            </w: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 xml:space="preserve"> </w:t>
            </w:r>
          </w:p>
          <w:p w14:paraId="00F0601C" w14:textId="77777777" w:rsidR="00446227" w:rsidRDefault="007E27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-Value   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 w14:paraId="20A3C3C7" w14:textId="77777777" w:rsidR="00446227" w:rsidRDefault="0044622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459A6636" w14:textId="77777777" w:rsidR="00446227" w:rsidRDefault="007E279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8.09 ±0.85 </w:t>
            </w:r>
          </w:p>
          <w:p w14:paraId="4F4FFE72" w14:textId="77777777" w:rsidR="00446227" w:rsidRDefault="007E279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8.22±0.78 </w:t>
            </w:r>
          </w:p>
          <w:p w14:paraId="4AE12EE2" w14:textId="77777777" w:rsidR="00446227" w:rsidRDefault="007E279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6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 w14:paraId="3BD07B47" w14:textId="77777777" w:rsidR="00446227" w:rsidRDefault="0044622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48163134" w14:textId="77777777" w:rsidR="00446227" w:rsidRDefault="007E279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.93±1.10</w:t>
            </w:r>
          </w:p>
          <w:p w14:paraId="166A6CA3" w14:textId="77777777" w:rsidR="00446227" w:rsidRDefault="007E279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.11±1.15</w:t>
            </w:r>
          </w:p>
          <w:p w14:paraId="0BD66D67" w14:textId="77777777" w:rsidR="00446227" w:rsidRDefault="007E279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0</w:t>
            </w:r>
          </w:p>
        </w:tc>
        <w:tc>
          <w:tcPr>
            <w:tcW w:w="491" w:type="dxa"/>
            <w:tcBorders>
              <w:top w:val="single" w:sz="4" w:space="0" w:color="000000"/>
            </w:tcBorders>
          </w:tcPr>
          <w:p w14:paraId="3C2FC722" w14:textId="77777777" w:rsidR="00446227" w:rsidRDefault="0044622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5" w:type="dxa"/>
            <w:tcBorders>
              <w:top w:val="single" w:sz="4" w:space="0" w:color="000000"/>
            </w:tcBorders>
          </w:tcPr>
          <w:p w14:paraId="0FF73E78" w14:textId="77777777" w:rsidR="00446227" w:rsidRDefault="0044622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1B243047" w14:textId="77777777" w:rsidR="00446227" w:rsidRDefault="007E279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.25±0.44</w:t>
            </w:r>
          </w:p>
          <w:p w14:paraId="565CCD7D" w14:textId="77777777" w:rsidR="00446227" w:rsidRDefault="007E279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8.28±0.45 </w:t>
            </w:r>
          </w:p>
          <w:p w14:paraId="41440901" w14:textId="77777777" w:rsidR="00446227" w:rsidRDefault="0044622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000000"/>
            </w:tcBorders>
          </w:tcPr>
          <w:p w14:paraId="6A1A47F9" w14:textId="77777777" w:rsidR="00446227" w:rsidRDefault="0044622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0D4808C8" w14:textId="77777777" w:rsidR="00446227" w:rsidRDefault="007E279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3</w:t>
            </w:r>
          </w:p>
          <w:p w14:paraId="1F8594A9" w14:textId="77777777" w:rsidR="00446227" w:rsidRDefault="007E279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49</w:t>
            </w:r>
          </w:p>
        </w:tc>
      </w:tr>
      <w:tr w:rsidR="00446227" w14:paraId="3F30B551" w14:textId="77777777">
        <w:trPr>
          <w:trHeight w:val="252"/>
        </w:trPr>
        <w:tc>
          <w:tcPr>
            <w:tcW w:w="2410" w:type="dxa"/>
            <w:tcBorders>
              <w:top w:val="single" w:sz="4" w:space="0" w:color="000000"/>
            </w:tcBorders>
          </w:tcPr>
          <w:p w14:paraId="675DDACD" w14:textId="77777777" w:rsidR="00446227" w:rsidRDefault="007E27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eight (Kg)</w:t>
            </w:r>
          </w:p>
          <w:p w14:paraId="169FE1B0" w14:textId="77777777" w:rsidR="00446227" w:rsidRDefault="007E27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irl</w:t>
            </w:r>
          </w:p>
          <w:p w14:paraId="0EA1D00B" w14:textId="77777777" w:rsidR="00446227" w:rsidRDefault="007E2793">
            <w:pP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oys</w:t>
            </w: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 xml:space="preserve"> </w:t>
            </w:r>
          </w:p>
          <w:p w14:paraId="70B6E4D3" w14:textId="77777777" w:rsidR="00446227" w:rsidRDefault="007E27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-Value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 w14:paraId="337560A6" w14:textId="77777777" w:rsidR="00446227" w:rsidRDefault="0044622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39098CA8" w14:textId="77777777" w:rsidR="00446227" w:rsidRDefault="007E279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1.55±7.64</w:t>
            </w:r>
          </w:p>
          <w:p w14:paraId="3E65E664" w14:textId="77777777" w:rsidR="00446227" w:rsidRDefault="007E279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2.61±7.44</w:t>
            </w:r>
          </w:p>
          <w:p w14:paraId="6644709A" w14:textId="77777777" w:rsidR="00446227" w:rsidRDefault="007E279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42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 w14:paraId="6AA0C1D3" w14:textId="77777777" w:rsidR="00446227" w:rsidRDefault="0044622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34389B7D" w14:textId="77777777" w:rsidR="00446227" w:rsidRDefault="007E279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2.15±7.34</w:t>
            </w:r>
          </w:p>
          <w:p w14:paraId="7AB1CA19" w14:textId="77777777" w:rsidR="00446227" w:rsidRDefault="007E27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7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±8.52</w:t>
            </w:r>
          </w:p>
          <w:p w14:paraId="11A30A0F" w14:textId="77777777" w:rsidR="00446227" w:rsidRDefault="007E27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491" w:type="dxa"/>
            <w:tcBorders>
              <w:top w:val="single" w:sz="4" w:space="0" w:color="000000"/>
            </w:tcBorders>
          </w:tcPr>
          <w:p w14:paraId="36C5A75C" w14:textId="77777777" w:rsidR="00446227" w:rsidRDefault="0044622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57B239F4" w14:textId="77777777" w:rsidR="00446227" w:rsidRDefault="0044622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5" w:type="dxa"/>
            <w:tcBorders>
              <w:top w:val="single" w:sz="4" w:space="0" w:color="000000"/>
            </w:tcBorders>
          </w:tcPr>
          <w:p w14:paraId="6B66350F" w14:textId="77777777" w:rsidR="00446227" w:rsidRDefault="0044622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4B0E5E1C" w14:textId="77777777" w:rsidR="00446227" w:rsidRDefault="007E279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9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00</w:t>
            </w:r>
          </w:p>
          <w:p w14:paraId="013D341D" w14:textId="77777777" w:rsidR="00446227" w:rsidRDefault="007E27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5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±6.79</w:t>
            </w:r>
          </w:p>
          <w:p w14:paraId="2404EB25" w14:textId="77777777" w:rsidR="00446227" w:rsidRDefault="007E27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1560" w:type="dxa"/>
            <w:tcBorders>
              <w:top w:val="single" w:sz="4" w:space="0" w:color="000000"/>
            </w:tcBorders>
          </w:tcPr>
          <w:p w14:paraId="6BBD9D2B" w14:textId="77777777" w:rsidR="00446227" w:rsidRDefault="0044622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64435ED6" w14:textId="77777777" w:rsidR="00446227" w:rsidRDefault="007E279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44</w:t>
            </w:r>
          </w:p>
          <w:p w14:paraId="079A22AB" w14:textId="77777777" w:rsidR="00446227" w:rsidRDefault="007E279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3</w:t>
            </w:r>
          </w:p>
        </w:tc>
      </w:tr>
      <w:tr w:rsidR="00446227" w14:paraId="4715D4B7" w14:textId="77777777">
        <w:trPr>
          <w:trHeight w:val="797"/>
        </w:trPr>
        <w:tc>
          <w:tcPr>
            <w:tcW w:w="2410" w:type="dxa"/>
            <w:tcBorders>
              <w:top w:val="single" w:sz="4" w:space="0" w:color="000000"/>
            </w:tcBorders>
          </w:tcPr>
          <w:p w14:paraId="4AA8AAEF" w14:textId="77777777" w:rsidR="00446227" w:rsidRDefault="007E27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eight (cm)</w:t>
            </w:r>
          </w:p>
          <w:p w14:paraId="43B269BE" w14:textId="77777777" w:rsidR="00446227" w:rsidRDefault="007E27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irl</w:t>
            </w:r>
          </w:p>
          <w:p w14:paraId="2E8F6C7A" w14:textId="77777777" w:rsidR="00446227" w:rsidRDefault="007E27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oys</w:t>
            </w:r>
          </w:p>
          <w:p w14:paraId="4F413E9D" w14:textId="77777777" w:rsidR="00446227" w:rsidRDefault="007E27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-Value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 w14:paraId="150BF304" w14:textId="77777777" w:rsidR="00446227" w:rsidRDefault="0044622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06769C1A" w14:textId="77777777" w:rsidR="00446227" w:rsidRDefault="007E279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2.37±8.76</w:t>
            </w:r>
          </w:p>
          <w:p w14:paraId="0F4F350A" w14:textId="77777777" w:rsidR="00446227" w:rsidRDefault="007E279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2.71±9.25</w:t>
            </w:r>
          </w:p>
          <w:p w14:paraId="6CB27ED2" w14:textId="77777777" w:rsidR="00446227" w:rsidRDefault="007E279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3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 w14:paraId="16B8355A" w14:textId="77777777" w:rsidR="00446227" w:rsidRDefault="0044622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33E3894D" w14:textId="77777777" w:rsidR="00446227" w:rsidRDefault="007E27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1.1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80</w:t>
            </w:r>
          </w:p>
          <w:p w14:paraId="3B170D04" w14:textId="77777777" w:rsidR="00446227" w:rsidRDefault="007E27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1.9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60</w:t>
            </w:r>
          </w:p>
          <w:p w14:paraId="7E5B1536" w14:textId="77777777" w:rsidR="00446227" w:rsidRDefault="007E27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491" w:type="dxa"/>
            <w:tcBorders>
              <w:top w:val="single" w:sz="4" w:space="0" w:color="000000"/>
            </w:tcBorders>
          </w:tcPr>
          <w:p w14:paraId="0749B2C1" w14:textId="77777777" w:rsidR="00446227" w:rsidRDefault="0044622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5" w:type="dxa"/>
            <w:tcBorders>
              <w:top w:val="single" w:sz="4" w:space="0" w:color="000000"/>
            </w:tcBorders>
          </w:tcPr>
          <w:p w14:paraId="315B4C96" w14:textId="77777777" w:rsidR="00446227" w:rsidRDefault="0044622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1695F25B" w14:textId="77777777" w:rsidR="00446227" w:rsidRDefault="007E27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3.5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±9.61</w:t>
            </w:r>
          </w:p>
          <w:p w14:paraId="117F5B10" w14:textId="77777777" w:rsidR="00446227" w:rsidRDefault="007E27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3.1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±9.11</w:t>
            </w:r>
          </w:p>
          <w:p w14:paraId="5DD52BA9" w14:textId="77777777" w:rsidR="00446227" w:rsidRDefault="007E27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1560" w:type="dxa"/>
            <w:tcBorders>
              <w:top w:val="single" w:sz="4" w:space="0" w:color="000000"/>
            </w:tcBorders>
          </w:tcPr>
          <w:p w14:paraId="55F8CABC" w14:textId="77777777" w:rsidR="00446227" w:rsidRDefault="0044622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44866E0E" w14:textId="77777777" w:rsidR="00446227" w:rsidRDefault="007E279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7</w:t>
            </w:r>
          </w:p>
          <w:p w14:paraId="7438EE2B" w14:textId="77777777" w:rsidR="00446227" w:rsidRDefault="007E279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0</w:t>
            </w:r>
          </w:p>
        </w:tc>
      </w:tr>
      <w:tr w:rsidR="00446227" w14:paraId="79464C66" w14:textId="77777777">
        <w:trPr>
          <w:trHeight w:val="252"/>
        </w:trPr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 w14:paraId="2B8E5C4E" w14:textId="77777777" w:rsidR="00446227" w:rsidRDefault="007E27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MI Z-scores</w:t>
            </w:r>
          </w:p>
          <w:p w14:paraId="0F77DE6D" w14:textId="77777777" w:rsidR="00446227" w:rsidRDefault="007E27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irl</w:t>
            </w:r>
          </w:p>
          <w:p w14:paraId="049CB705" w14:textId="77777777" w:rsidR="00446227" w:rsidRDefault="007E27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oys</w:t>
            </w:r>
          </w:p>
          <w:p w14:paraId="0B25EFDF" w14:textId="77777777" w:rsidR="00446227" w:rsidRDefault="007E27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-Value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 w14:paraId="496FE234" w14:textId="77777777" w:rsidR="00446227" w:rsidRDefault="0044622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6445B476" w14:textId="77777777" w:rsidR="00446227" w:rsidRDefault="007E279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74±1.14</w:t>
            </w:r>
          </w:p>
          <w:p w14:paraId="61290F52" w14:textId="77777777" w:rsidR="00446227" w:rsidRDefault="007E279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21±0.5</w:t>
            </w:r>
          </w:p>
          <w:p w14:paraId="7F3DB1AC" w14:textId="77777777" w:rsidR="00446227" w:rsidRDefault="007E279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1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 w14:paraId="7CD62178" w14:textId="77777777" w:rsidR="00446227" w:rsidRDefault="0044622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3DCF00E4" w14:textId="77777777" w:rsidR="00446227" w:rsidRDefault="007E27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1</w:t>
            </w:r>
          </w:p>
          <w:p w14:paraId="4961EDE4" w14:textId="77777777" w:rsidR="00446227" w:rsidRDefault="007E27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6</w:t>
            </w:r>
          </w:p>
          <w:p w14:paraId="4CF00D1C" w14:textId="77777777" w:rsidR="00446227" w:rsidRDefault="007E27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491" w:type="dxa"/>
            <w:tcBorders>
              <w:top w:val="single" w:sz="4" w:space="0" w:color="000000"/>
              <w:bottom w:val="single" w:sz="4" w:space="0" w:color="000000"/>
            </w:tcBorders>
          </w:tcPr>
          <w:p w14:paraId="3033B760" w14:textId="77777777" w:rsidR="00446227" w:rsidRDefault="0044622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5" w:type="dxa"/>
            <w:tcBorders>
              <w:top w:val="single" w:sz="4" w:space="0" w:color="000000"/>
              <w:bottom w:val="single" w:sz="4" w:space="0" w:color="000000"/>
            </w:tcBorders>
          </w:tcPr>
          <w:p w14:paraId="4B0EAD4C" w14:textId="77777777" w:rsidR="00446227" w:rsidRDefault="0044622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0D1B2B22" w14:textId="77777777" w:rsidR="00446227" w:rsidRDefault="007E27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±1.80</w:t>
            </w:r>
          </w:p>
          <w:p w14:paraId="665267C1" w14:textId="77777777" w:rsidR="00446227" w:rsidRDefault="007E27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±1.02</w:t>
            </w:r>
          </w:p>
          <w:p w14:paraId="02633DFE" w14:textId="77777777" w:rsidR="00446227" w:rsidRDefault="007E279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 w14:paraId="344DFBD0" w14:textId="77777777" w:rsidR="00446227" w:rsidRDefault="0044622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2EC2196E" w14:textId="77777777" w:rsidR="00446227" w:rsidRDefault="007E2793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02</w:t>
            </w:r>
          </w:p>
          <w:p w14:paraId="67566AA6" w14:textId="77777777" w:rsidR="00446227" w:rsidRDefault="007E279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6</w:t>
            </w:r>
          </w:p>
        </w:tc>
      </w:tr>
      <w:tr w:rsidR="00446227" w14:paraId="0626DA5D" w14:textId="77777777">
        <w:trPr>
          <w:trHeight w:val="252"/>
        </w:trPr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 w14:paraId="18EDED0D" w14:textId="77777777" w:rsidR="00446227" w:rsidRDefault="007E27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IDMED score</w:t>
            </w:r>
          </w:p>
          <w:p w14:paraId="7AABD945" w14:textId="77777777" w:rsidR="00446227" w:rsidRDefault="007E27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irl</w:t>
            </w:r>
          </w:p>
          <w:p w14:paraId="2DBB2C32" w14:textId="77777777" w:rsidR="00446227" w:rsidRDefault="007E2793">
            <w:pP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oys</w:t>
            </w: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 xml:space="preserve"> </w:t>
            </w:r>
          </w:p>
          <w:p w14:paraId="009B4506" w14:textId="77777777" w:rsidR="00446227" w:rsidRDefault="007E27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-Value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 w14:paraId="5FB395E6" w14:textId="77777777" w:rsidR="00446227" w:rsidRDefault="0044622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078A8488" w14:textId="77777777" w:rsidR="00446227" w:rsidRDefault="007E279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.5±2.47</w:t>
            </w:r>
          </w:p>
          <w:p w14:paraId="680B0A87" w14:textId="77777777" w:rsidR="00446227" w:rsidRDefault="007E279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.18±2.26</w:t>
            </w:r>
          </w:p>
          <w:p w14:paraId="0A9FD4EF" w14:textId="77777777" w:rsidR="00446227" w:rsidRDefault="007E279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43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 w14:paraId="30B879EA" w14:textId="77777777" w:rsidR="00446227" w:rsidRDefault="0044622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3029DC7A" w14:textId="77777777" w:rsidR="00446227" w:rsidRDefault="007E27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5.22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7</w:t>
            </w:r>
          </w:p>
          <w:p w14:paraId="50FBFF53" w14:textId="77777777" w:rsidR="00446227" w:rsidRDefault="007E27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8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4</w:t>
            </w:r>
          </w:p>
          <w:p w14:paraId="6E7EE62C" w14:textId="77777777" w:rsidR="00446227" w:rsidRDefault="007E279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491" w:type="dxa"/>
            <w:tcBorders>
              <w:top w:val="single" w:sz="4" w:space="0" w:color="000000"/>
              <w:bottom w:val="single" w:sz="4" w:space="0" w:color="000000"/>
            </w:tcBorders>
          </w:tcPr>
          <w:p w14:paraId="155109B8" w14:textId="77777777" w:rsidR="00446227" w:rsidRDefault="004462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35" w:type="dxa"/>
            <w:tcBorders>
              <w:top w:val="single" w:sz="4" w:space="0" w:color="000000"/>
              <w:bottom w:val="single" w:sz="4" w:space="0" w:color="000000"/>
            </w:tcBorders>
          </w:tcPr>
          <w:p w14:paraId="60EE8254" w14:textId="77777777" w:rsidR="00446227" w:rsidRDefault="0044622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390AA9FB" w14:textId="77777777" w:rsidR="00446227" w:rsidRDefault="007E27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7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±2.66</w:t>
            </w:r>
          </w:p>
          <w:p w14:paraId="6927D760" w14:textId="77777777" w:rsidR="00446227" w:rsidRDefault="007E27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3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±2.15</w:t>
            </w:r>
          </w:p>
          <w:p w14:paraId="387E6BDF" w14:textId="77777777" w:rsidR="00446227" w:rsidRDefault="007E279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 w14:paraId="64FD165D" w14:textId="77777777" w:rsidR="00446227" w:rsidRDefault="0044622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5C4FCB25" w14:textId="77777777" w:rsidR="00446227" w:rsidRDefault="007E279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6</w:t>
            </w:r>
          </w:p>
          <w:p w14:paraId="7C3130B7" w14:textId="77777777" w:rsidR="00446227" w:rsidRDefault="007E279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4</w:t>
            </w:r>
          </w:p>
        </w:tc>
      </w:tr>
      <w:tr w:rsidR="00446227" w14:paraId="2C7743EC" w14:textId="77777777">
        <w:trPr>
          <w:trHeight w:val="252"/>
        </w:trPr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 w14:paraId="1B93DB42" w14:textId="77777777" w:rsidR="00446227" w:rsidRDefault="007E27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AC-Q</w:t>
            </w:r>
          </w:p>
          <w:p w14:paraId="124F32AB" w14:textId="77777777" w:rsidR="00446227" w:rsidRDefault="007E27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irl</w:t>
            </w:r>
          </w:p>
          <w:p w14:paraId="03578CBD" w14:textId="77777777" w:rsidR="00446227" w:rsidRDefault="007E27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oys</w:t>
            </w:r>
          </w:p>
          <w:p w14:paraId="50BECE21" w14:textId="77777777" w:rsidR="00446227" w:rsidRDefault="007E27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-Value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 w14:paraId="42F6ACEB" w14:textId="77777777" w:rsidR="00446227" w:rsidRDefault="0044622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0C54808D" w14:textId="77777777" w:rsidR="00446227" w:rsidRDefault="007E279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8±0.69</w:t>
            </w:r>
          </w:p>
          <w:p w14:paraId="20D45826" w14:textId="77777777" w:rsidR="00446227" w:rsidRDefault="007E279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64±0.63</w:t>
            </w:r>
          </w:p>
          <w:p w14:paraId="0D4662C1" w14:textId="77777777" w:rsidR="00446227" w:rsidRDefault="007E279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 w14:paraId="60473B63" w14:textId="77777777" w:rsidR="00446227" w:rsidRDefault="0044622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27BE246D" w14:textId="77777777" w:rsidR="00446227" w:rsidRDefault="007E27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0</w:t>
            </w:r>
          </w:p>
          <w:p w14:paraId="44882CCF" w14:textId="77777777" w:rsidR="00446227" w:rsidRDefault="007E27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7</w:t>
            </w:r>
          </w:p>
          <w:p w14:paraId="372BD86B" w14:textId="77777777" w:rsidR="00446227" w:rsidRDefault="007E27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491" w:type="dxa"/>
            <w:tcBorders>
              <w:top w:val="single" w:sz="4" w:space="0" w:color="000000"/>
              <w:bottom w:val="single" w:sz="4" w:space="0" w:color="000000"/>
            </w:tcBorders>
          </w:tcPr>
          <w:p w14:paraId="281A44D5" w14:textId="77777777" w:rsidR="00446227" w:rsidRDefault="0044622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5" w:type="dxa"/>
            <w:tcBorders>
              <w:top w:val="single" w:sz="4" w:space="0" w:color="000000"/>
              <w:bottom w:val="single" w:sz="4" w:space="0" w:color="000000"/>
            </w:tcBorders>
          </w:tcPr>
          <w:p w14:paraId="12CF6F8E" w14:textId="77777777" w:rsidR="00446227" w:rsidRDefault="0044622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3AF75BB3" w14:textId="77777777" w:rsidR="00446227" w:rsidRDefault="007E27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7</w:t>
            </w:r>
          </w:p>
          <w:p w14:paraId="3E85B5F3" w14:textId="77777777" w:rsidR="00446227" w:rsidRDefault="007E27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±0.57</w:t>
            </w:r>
          </w:p>
          <w:p w14:paraId="2AA1EF8A" w14:textId="77777777" w:rsidR="00446227" w:rsidRDefault="007E27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 w14:paraId="216F46D1" w14:textId="77777777" w:rsidR="00446227" w:rsidRDefault="0044622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44FC96EB" w14:textId="77777777" w:rsidR="00446227" w:rsidRDefault="007E279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82</w:t>
            </w:r>
          </w:p>
          <w:p w14:paraId="29368ACB" w14:textId="77777777" w:rsidR="00446227" w:rsidRDefault="007E2793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02</w:t>
            </w:r>
          </w:p>
        </w:tc>
      </w:tr>
      <w:tr w:rsidR="00446227" w14:paraId="3F2DB7F0" w14:textId="77777777">
        <w:trPr>
          <w:trHeight w:val="595"/>
        </w:trPr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 w14:paraId="767574B8" w14:textId="77777777" w:rsidR="00446227" w:rsidRDefault="007E27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arotenoid score </w:t>
            </w:r>
          </w:p>
          <w:p w14:paraId="130BBBB2" w14:textId="77777777" w:rsidR="00446227" w:rsidRDefault="007E27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irl</w:t>
            </w:r>
          </w:p>
          <w:p w14:paraId="442C5117" w14:textId="77777777" w:rsidR="00446227" w:rsidRDefault="007E27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oys</w:t>
            </w:r>
          </w:p>
          <w:p w14:paraId="732FA662" w14:textId="77777777" w:rsidR="00446227" w:rsidRDefault="007E27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-Value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 w14:paraId="060F054D" w14:textId="77777777" w:rsidR="00446227" w:rsidRDefault="0044622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094B0CA7" w14:textId="77777777" w:rsidR="00446227" w:rsidRDefault="007E279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92.54±88.27</w:t>
            </w:r>
          </w:p>
          <w:p w14:paraId="1F31268E" w14:textId="77777777" w:rsidR="00446227" w:rsidRDefault="007E279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08.4±105.51</w:t>
            </w:r>
          </w:p>
          <w:p w14:paraId="3BA0DECB" w14:textId="77777777" w:rsidR="00446227" w:rsidRDefault="007E279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5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 w14:paraId="258FD6FB" w14:textId="77777777" w:rsidR="00446227" w:rsidRDefault="0044622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1A372EBB" w14:textId="77777777" w:rsidR="00446227" w:rsidRDefault="007E27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0.0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.23</w:t>
            </w:r>
          </w:p>
          <w:p w14:paraId="520883B7" w14:textId="77777777" w:rsidR="00446227" w:rsidRDefault="007E27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8.0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2.80</w:t>
            </w:r>
          </w:p>
          <w:p w14:paraId="2BB1DDC5" w14:textId="77777777" w:rsidR="00446227" w:rsidRDefault="007E27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491" w:type="dxa"/>
            <w:tcBorders>
              <w:top w:val="single" w:sz="4" w:space="0" w:color="000000"/>
              <w:bottom w:val="single" w:sz="4" w:space="0" w:color="000000"/>
            </w:tcBorders>
          </w:tcPr>
          <w:p w14:paraId="6195A3AF" w14:textId="77777777" w:rsidR="00446227" w:rsidRDefault="0044622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5" w:type="dxa"/>
            <w:tcBorders>
              <w:top w:val="single" w:sz="4" w:space="0" w:color="000000"/>
              <w:bottom w:val="single" w:sz="4" w:space="0" w:color="000000"/>
            </w:tcBorders>
          </w:tcPr>
          <w:p w14:paraId="44B5579A" w14:textId="77777777" w:rsidR="00446227" w:rsidRDefault="0044622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7BEE7F6A" w14:textId="77777777" w:rsidR="00446227" w:rsidRDefault="007E27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5.0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±92.76</w:t>
            </w:r>
          </w:p>
          <w:p w14:paraId="079B08DC" w14:textId="77777777" w:rsidR="00446227" w:rsidRDefault="007E27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3.2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±85.28</w:t>
            </w:r>
          </w:p>
          <w:p w14:paraId="61AFA36E" w14:textId="77777777" w:rsidR="00446227" w:rsidRDefault="007E279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 w14:paraId="2A1DA60D" w14:textId="77777777" w:rsidR="00446227" w:rsidRDefault="004462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4E781A90" w14:textId="77777777" w:rsidR="00446227" w:rsidRDefault="007E2793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05</w:t>
            </w:r>
          </w:p>
          <w:p w14:paraId="709FD7FB" w14:textId="77777777" w:rsidR="00446227" w:rsidRDefault="007E2793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002</w:t>
            </w:r>
          </w:p>
        </w:tc>
      </w:tr>
    </w:tbl>
    <w:p w14:paraId="57F6407D" w14:textId="77777777" w:rsidR="00446227" w:rsidRDefault="00446227">
      <w:pPr>
        <w:tabs>
          <w:tab w:val="left" w:pos="1440"/>
        </w:tabs>
        <w:rPr>
          <w:rFonts w:ascii="Times New Roman" w:eastAsia="Times New Roman" w:hAnsi="Times New Roman" w:cs="Times New Roman"/>
          <w:sz w:val="24"/>
          <w:szCs w:val="24"/>
        </w:rPr>
      </w:pPr>
    </w:p>
    <w:p w14:paraId="1D14CE22" w14:textId="77777777" w:rsidR="00446227" w:rsidRDefault="00446227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4234B635" w14:textId="77777777" w:rsidR="00446227" w:rsidRDefault="00446227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7B3EF082" w14:textId="77777777" w:rsidR="00446227" w:rsidRDefault="00446227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389DA297" w14:textId="77777777" w:rsidR="00446227" w:rsidRDefault="00446227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12733BF9" w14:textId="77777777" w:rsidR="00446227" w:rsidRDefault="00446227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69D06D03" w14:textId="77777777" w:rsidR="00446227" w:rsidRDefault="00446227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7BF2F6B6" w14:textId="77777777" w:rsidR="00446227" w:rsidRDefault="00446227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32EF902A" w14:textId="77777777" w:rsidR="00446227" w:rsidRDefault="00446227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2B7A7267" w14:textId="77777777" w:rsidR="00446227" w:rsidRDefault="00446227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1383966A" w14:textId="77777777" w:rsidR="00446227" w:rsidRDefault="00446227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3A2E0E71" w14:textId="77777777" w:rsidR="00446227" w:rsidRDefault="00446227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13ECC5CB" w14:textId="77777777" w:rsidR="00446227" w:rsidRDefault="007E2793">
      <w:pPr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Supplementary Table 2.</w:t>
      </w:r>
      <w:r>
        <w:t xml:space="preserve">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Compliance with items from the KIDMED test in our children population categorized by sex.</w:t>
      </w:r>
    </w:p>
    <w:tbl>
      <w:tblPr>
        <w:tblStyle w:val="a2"/>
        <w:tblW w:w="10489" w:type="dxa"/>
        <w:tblInd w:w="-851" w:type="dxa"/>
        <w:tblLayout w:type="fixed"/>
        <w:tblLook w:val="0400" w:firstRow="0" w:lastRow="0" w:firstColumn="0" w:lastColumn="0" w:noHBand="0" w:noVBand="1"/>
      </w:tblPr>
      <w:tblGrid>
        <w:gridCol w:w="8715"/>
        <w:gridCol w:w="941"/>
        <w:gridCol w:w="833"/>
      </w:tblGrid>
      <w:tr w:rsidR="00446227" w14:paraId="05F3392D" w14:textId="77777777">
        <w:trPr>
          <w:trHeight w:val="810"/>
        </w:trPr>
        <w:tc>
          <w:tcPr>
            <w:tcW w:w="8715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6CADD2" w14:textId="77777777" w:rsidR="00446227" w:rsidRDefault="007E279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tems</w:t>
            </w:r>
          </w:p>
        </w:tc>
        <w:tc>
          <w:tcPr>
            <w:tcW w:w="941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555084" w14:textId="77777777" w:rsidR="00446227" w:rsidRDefault="007E27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  <w:p w14:paraId="5CFEC246" w14:textId="77777777" w:rsidR="00446227" w:rsidRDefault="007E27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%)</w:t>
            </w:r>
          </w:p>
        </w:tc>
        <w:tc>
          <w:tcPr>
            <w:tcW w:w="833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6FEDF8" w14:textId="77777777" w:rsidR="00446227" w:rsidRDefault="007E27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  <w:p w14:paraId="45090435" w14:textId="77777777" w:rsidR="00446227" w:rsidRDefault="007E27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%)</w:t>
            </w:r>
          </w:p>
        </w:tc>
      </w:tr>
      <w:tr w:rsidR="00446227" w14:paraId="7DAB0323" w14:textId="77777777">
        <w:trPr>
          <w:trHeight w:val="261"/>
        </w:trPr>
        <w:tc>
          <w:tcPr>
            <w:tcW w:w="8715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E5379B" w14:textId="77777777" w:rsidR="00446227" w:rsidRDefault="007E27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bookmarkStart w:id="3" w:name="_heading=h.30j0zll" w:colFirst="0" w:colLast="0"/>
            <w:bookmarkEnd w:id="3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o you consume a fruit or fruit juice every day?</w:t>
            </w:r>
          </w:p>
        </w:tc>
        <w:tc>
          <w:tcPr>
            <w:tcW w:w="941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93215C" w14:textId="77777777" w:rsidR="00446227" w:rsidRDefault="007E27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:67</w:t>
            </w:r>
          </w:p>
        </w:tc>
        <w:tc>
          <w:tcPr>
            <w:tcW w:w="833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73770E" w14:textId="77777777" w:rsidR="00446227" w:rsidRDefault="007E27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:33</w:t>
            </w:r>
          </w:p>
        </w:tc>
      </w:tr>
      <w:tr w:rsidR="00446227" w14:paraId="2A353262" w14:textId="77777777">
        <w:trPr>
          <w:trHeight w:val="304"/>
        </w:trPr>
        <w:tc>
          <w:tcPr>
            <w:tcW w:w="8715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A4589E" w14:textId="77777777" w:rsidR="00446227" w:rsidRDefault="0044622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1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E86576" w14:textId="77777777" w:rsidR="00446227" w:rsidRDefault="007E27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:63</w:t>
            </w:r>
          </w:p>
        </w:tc>
        <w:tc>
          <w:tcPr>
            <w:tcW w:w="833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894553" w14:textId="77777777" w:rsidR="00446227" w:rsidRDefault="007E27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:37</w:t>
            </w:r>
          </w:p>
        </w:tc>
      </w:tr>
      <w:tr w:rsidR="00446227" w14:paraId="33B7D012" w14:textId="77777777">
        <w:trPr>
          <w:trHeight w:val="290"/>
        </w:trPr>
        <w:tc>
          <w:tcPr>
            <w:tcW w:w="8715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DA9A0A" w14:textId="77777777" w:rsidR="00446227" w:rsidRDefault="007E27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o you eat a second serving of fruit every day?</w:t>
            </w:r>
          </w:p>
        </w:tc>
        <w:tc>
          <w:tcPr>
            <w:tcW w:w="941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545391" w14:textId="77777777" w:rsidR="00446227" w:rsidRDefault="007E27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:17</w:t>
            </w:r>
          </w:p>
        </w:tc>
        <w:tc>
          <w:tcPr>
            <w:tcW w:w="833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16A4A9" w14:textId="77777777" w:rsidR="00446227" w:rsidRDefault="007E27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:83</w:t>
            </w:r>
          </w:p>
        </w:tc>
      </w:tr>
      <w:tr w:rsidR="00446227" w14:paraId="4DFEC7BE" w14:textId="77777777">
        <w:trPr>
          <w:trHeight w:val="280"/>
        </w:trPr>
        <w:tc>
          <w:tcPr>
            <w:tcW w:w="8715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B612DD" w14:textId="77777777" w:rsidR="00446227" w:rsidRDefault="0044622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1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FE7756" w14:textId="77777777" w:rsidR="00446227" w:rsidRDefault="007E27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:13</w:t>
            </w:r>
          </w:p>
        </w:tc>
        <w:tc>
          <w:tcPr>
            <w:tcW w:w="833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34E9EC" w14:textId="77777777" w:rsidR="00446227" w:rsidRDefault="007E27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:87</w:t>
            </w:r>
          </w:p>
        </w:tc>
      </w:tr>
      <w:tr w:rsidR="00446227" w14:paraId="495BA747" w14:textId="77777777">
        <w:trPr>
          <w:trHeight w:val="266"/>
        </w:trPr>
        <w:tc>
          <w:tcPr>
            <w:tcW w:w="8715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41A907" w14:textId="77777777" w:rsidR="00446227" w:rsidRDefault="007E27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bookmarkStart w:id="4" w:name="_heading=h.1fob9te" w:colFirst="0" w:colLast="0"/>
            <w:bookmarkEnd w:id="4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o you eat fresh or cooked vegetables at least once a day?</w:t>
            </w:r>
          </w:p>
        </w:tc>
        <w:tc>
          <w:tcPr>
            <w:tcW w:w="941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FE45AF" w14:textId="77777777" w:rsidR="00446227" w:rsidRDefault="007E27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:56</w:t>
            </w:r>
          </w:p>
        </w:tc>
        <w:tc>
          <w:tcPr>
            <w:tcW w:w="833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C44A1B" w14:textId="77777777" w:rsidR="00446227" w:rsidRDefault="007E27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:44</w:t>
            </w:r>
          </w:p>
        </w:tc>
      </w:tr>
      <w:tr w:rsidR="00446227" w14:paraId="19EAA7D1" w14:textId="77777777">
        <w:trPr>
          <w:trHeight w:val="292"/>
        </w:trPr>
        <w:tc>
          <w:tcPr>
            <w:tcW w:w="8715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2D34D8" w14:textId="77777777" w:rsidR="00446227" w:rsidRDefault="0044622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1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512B71" w14:textId="77777777" w:rsidR="00446227" w:rsidRDefault="007E27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:56</w:t>
            </w:r>
          </w:p>
        </w:tc>
        <w:tc>
          <w:tcPr>
            <w:tcW w:w="833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FC7A3F" w14:textId="77777777" w:rsidR="00446227" w:rsidRDefault="007E27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:44</w:t>
            </w:r>
          </w:p>
        </w:tc>
      </w:tr>
      <w:tr w:rsidR="00446227" w14:paraId="67299B29" w14:textId="77777777">
        <w:trPr>
          <w:trHeight w:val="272"/>
        </w:trPr>
        <w:tc>
          <w:tcPr>
            <w:tcW w:w="8715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34CA1A" w14:textId="77777777" w:rsidR="00446227" w:rsidRDefault="007E27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o you eat fresh or cooked vegetables more than once a day?</w:t>
            </w:r>
          </w:p>
        </w:tc>
        <w:tc>
          <w:tcPr>
            <w:tcW w:w="941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3A24BB" w14:textId="77777777" w:rsidR="00446227" w:rsidRDefault="007E27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:33</w:t>
            </w:r>
          </w:p>
        </w:tc>
        <w:tc>
          <w:tcPr>
            <w:tcW w:w="833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9FF93D" w14:textId="77777777" w:rsidR="00446227" w:rsidRDefault="007E27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:67</w:t>
            </w:r>
          </w:p>
        </w:tc>
      </w:tr>
      <w:tr w:rsidR="00446227" w14:paraId="4A7F6FAF" w14:textId="77777777">
        <w:trPr>
          <w:trHeight w:val="301"/>
        </w:trPr>
        <w:tc>
          <w:tcPr>
            <w:tcW w:w="8715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32536E" w14:textId="77777777" w:rsidR="00446227" w:rsidRDefault="0044622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1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B76D24" w14:textId="77777777" w:rsidR="00446227" w:rsidRDefault="007E27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: 25</w:t>
            </w:r>
          </w:p>
        </w:tc>
        <w:tc>
          <w:tcPr>
            <w:tcW w:w="833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E2D12C" w14:textId="77777777" w:rsidR="00446227" w:rsidRDefault="007E27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: 75</w:t>
            </w:r>
          </w:p>
        </w:tc>
      </w:tr>
      <w:tr w:rsidR="00446227" w14:paraId="10B4E7FD" w14:textId="77777777">
        <w:trPr>
          <w:trHeight w:val="286"/>
        </w:trPr>
        <w:tc>
          <w:tcPr>
            <w:tcW w:w="8715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EC593B" w14:textId="77777777" w:rsidR="00446227" w:rsidRDefault="007E27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o you regularly eat fish 2 or more times a week?</w:t>
            </w:r>
          </w:p>
        </w:tc>
        <w:tc>
          <w:tcPr>
            <w:tcW w:w="941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27D8F1" w14:textId="77777777" w:rsidR="00446227" w:rsidRDefault="007E27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:44</w:t>
            </w:r>
          </w:p>
        </w:tc>
        <w:tc>
          <w:tcPr>
            <w:tcW w:w="833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BA6B58" w14:textId="77777777" w:rsidR="00446227" w:rsidRDefault="007E27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:56</w:t>
            </w:r>
          </w:p>
        </w:tc>
      </w:tr>
      <w:tr w:rsidR="00446227" w14:paraId="2E2867A3" w14:textId="77777777">
        <w:trPr>
          <w:trHeight w:val="266"/>
        </w:trPr>
        <w:tc>
          <w:tcPr>
            <w:tcW w:w="8715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34804C" w14:textId="77777777" w:rsidR="00446227" w:rsidRDefault="0044622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1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2A9D9C" w14:textId="77777777" w:rsidR="00446227" w:rsidRDefault="007E27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: 46</w:t>
            </w:r>
          </w:p>
        </w:tc>
        <w:tc>
          <w:tcPr>
            <w:tcW w:w="833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ED0D69" w14:textId="77777777" w:rsidR="00446227" w:rsidRDefault="007E27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: 54</w:t>
            </w:r>
          </w:p>
        </w:tc>
      </w:tr>
      <w:tr w:rsidR="00446227" w14:paraId="0938F6D6" w14:textId="77777777">
        <w:trPr>
          <w:trHeight w:val="272"/>
        </w:trPr>
        <w:tc>
          <w:tcPr>
            <w:tcW w:w="8715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1CA0AB" w14:textId="77777777" w:rsidR="00446227" w:rsidRDefault="007E27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o you like legumes and eat them at least three times a week?</w:t>
            </w:r>
          </w:p>
        </w:tc>
        <w:tc>
          <w:tcPr>
            <w:tcW w:w="941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4CB2C2" w14:textId="77777777" w:rsidR="00446227" w:rsidRDefault="007E27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:75</w:t>
            </w:r>
          </w:p>
        </w:tc>
        <w:tc>
          <w:tcPr>
            <w:tcW w:w="833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72B93B" w14:textId="77777777" w:rsidR="00446227" w:rsidRDefault="007E27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:25</w:t>
            </w:r>
          </w:p>
        </w:tc>
      </w:tr>
      <w:tr w:rsidR="00446227" w14:paraId="41086478" w14:textId="77777777">
        <w:trPr>
          <w:trHeight w:val="316"/>
        </w:trPr>
        <w:tc>
          <w:tcPr>
            <w:tcW w:w="8715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622085" w14:textId="77777777" w:rsidR="00446227" w:rsidRDefault="0044622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1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8671AB" w14:textId="77777777" w:rsidR="00446227" w:rsidRDefault="007E27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: 75</w:t>
            </w:r>
          </w:p>
        </w:tc>
        <w:tc>
          <w:tcPr>
            <w:tcW w:w="833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C3A7C7" w14:textId="77777777" w:rsidR="00446227" w:rsidRDefault="007E27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: 25</w:t>
            </w:r>
          </w:p>
        </w:tc>
      </w:tr>
      <w:tr w:rsidR="00446227" w14:paraId="544ABF02" w14:textId="77777777">
        <w:trPr>
          <w:trHeight w:val="288"/>
        </w:trPr>
        <w:tc>
          <w:tcPr>
            <w:tcW w:w="8715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032E00" w14:textId="77777777" w:rsidR="00446227" w:rsidRDefault="007E27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bookmarkStart w:id="5" w:name="_heading=h.3znysh7" w:colFirst="0" w:colLast="0"/>
            <w:bookmarkEnd w:id="5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Do you eat pasta, rice or cereals (barley, spelt, oats, etc.), preferably whole grain, daily? </w:t>
            </w:r>
          </w:p>
        </w:tc>
        <w:tc>
          <w:tcPr>
            <w:tcW w:w="941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08B11B" w14:textId="77777777" w:rsidR="00446227" w:rsidRDefault="007E27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:95</w:t>
            </w:r>
          </w:p>
        </w:tc>
        <w:tc>
          <w:tcPr>
            <w:tcW w:w="833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7F436E" w14:textId="77777777" w:rsidR="00446227" w:rsidRDefault="007E27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:5</w:t>
            </w:r>
          </w:p>
        </w:tc>
      </w:tr>
      <w:tr w:rsidR="00446227" w14:paraId="7F9E4BB9" w14:textId="77777777">
        <w:trPr>
          <w:trHeight w:val="312"/>
        </w:trPr>
        <w:tc>
          <w:tcPr>
            <w:tcW w:w="8715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8E86B8" w14:textId="77777777" w:rsidR="00446227" w:rsidRDefault="0044622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1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D31643" w14:textId="77777777" w:rsidR="00446227" w:rsidRDefault="007E27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: 88</w:t>
            </w:r>
          </w:p>
        </w:tc>
        <w:tc>
          <w:tcPr>
            <w:tcW w:w="833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09E4DF" w14:textId="77777777" w:rsidR="00446227" w:rsidRDefault="007E27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: 12</w:t>
            </w:r>
          </w:p>
        </w:tc>
      </w:tr>
      <w:tr w:rsidR="00446227" w14:paraId="6E237463" w14:textId="77777777">
        <w:trPr>
          <w:trHeight w:val="238"/>
        </w:trPr>
        <w:tc>
          <w:tcPr>
            <w:tcW w:w="8715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CBFD34" w14:textId="77777777" w:rsidR="00446227" w:rsidRDefault="007E27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Do you have breakfast with cereal or derivatives? </w:t>
            </w:r>
          </w:p>
        </w:tc>
        <w:tc>
          <w:tcPr>
            <w:tcW w:w="941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BD9D9E" w14:textId="77777777" w:rsidR="00446227" w:rsidRDefault="007E27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:61</w:t>
            </w:r>
          </w:p>
        </w:tc>
        <w:tc>
          <w:tcPr>
            <w:tcW w:w="833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547544" w14:textId="77777777" w:rsidR="00446227" w:rsidRDefault="007E27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:39</w:t>
            </w:r>
          </w:p>
        </w:tc>
      </w:tr>
      <w:tr w:rsidR="00446227" w14:paraId="05809D0E" w14:textId="77777777">
        <w:trPr>
          <w:trHeight w:val="280"/>
        </w:trPr>
        <w:tc>
          <w:tcPr>
            <w:tcW w:w="8715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34ED21" w14:textId="77777777" w:rsidR="00446227" w:rsidRDefault="0044622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1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79EBDF" w14:textId="77777777" w:rsidR="00446227" w:rsidRDefault="007E27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: 65</w:t>
            </w:r>
          </w:p>
        </w:tc>
        <w:tc>
          <w:tcPr>
            <w:tcW w:w="833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5A9E88" w14:textId="77777777" w:rsidR="00446227" w:rsidRDefault="007E27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: 35</w:t>
            </w:r>
          </w:p>
        </w:tc>
      </w:tr>
      <w:tr w:rsidR="00446227" w14:paraId="1B692F78" w14:textId="77777777">
        <w:trPr>
          <w:trHeight w:val="294"/>
        </w:trPr>
        <w:tc>
          <w:tcPr>
            <w:tcW w:w="8715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15C6CD" w14:textId="77777777" w:rsidR="00446227" w:rsidRDefault="007E27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o you consume dried fruit regularly?</w:t>
            </w:r>
          </w:p>
        </w:tc>
        <w:tc>
          <w:tcPr>
            <w:tcW w:w="941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788077" w14:textId="77777777" w:rsidR="00446227" w:rsidRDefault="007E27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:30</w:t>
            </w:r>
          </w:p>
        </w:tc>
        <w:tc>
          <w:tcPr>
            <w:tcW w:w="833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E50E7B" w14:textId="77777777" w:rsidR="00446227" w:rsidRDefault="007E27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:70</w:t>
            </w:r>
          </w:p>
        </w:tc>
      </w:tr>
      <w:tr w:rsidR="00446227" w14:paraId="4792105E" w14:textId="77777777">
        <w:trPr>
          <w:trHeight w:val="284"/>
        </w:trPr>
        <w:tc>
          <w:tcPr>
            <w:tcW w:w="8715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4EDD92" w14:textId="77777777" w:rsidR="00446227" w:rsidRDefault="0044622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1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96EEC0" w14:textId="77777777" w:rsidR="00446227" w:rsidRDefault="007E27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: 35</w:t>
            </w:r>
          </w:p>
        </w:tc>
        <w:tc>
          <w:tcPr>
            <w:tcW w:w="833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5204E1" w14:textId="77777777" w:rsidR="00446227" w:rsidRDefault="007E27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: 65</w:t>
            </w:r>
          </w:p>
        </w:tc>
      </w:tr>
      <w:tr w:rsidR="00446227" w14:paraId="65C28DA9" w14:textId="77777777">
        <w:trPr>
          <w:trHeight w:val="288"/>
        </w:trPr>
        <w:tc>
          <w:tcPr>
            <w:tcW w:w="8715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8ABDD0" w14:textId="77777777" w:rsidR="00446227" w:rsidRDefault="007E27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o you consume olive oil as a condiment?</w:t>
            </w:r>
          </w:p>
        </w:tc>
        <w:tc>
          <w:tcPr>
            <w:tcW w:w="941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A0C255" w14:textId="77777777" w:rsidR="00446227" w:rsidRDefault="007E27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:98</w:t>
            </w:r>
          </w:p>
        </w:tc>
        <w:tc>
          <w:tcPr>
            <w:tcW w:w="833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4C14B1" w14:textId="77777777" w:rsidR="00446227" w:rsidRDefault="007E27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:2</w:t>
            </w:r>
          </w:p>
        </w:tc>
      </w:tr>
      <w:tr w:rsidR="00446227" w14:paraId="364D4943" w14:textId="77777777">
        <w:trPr>
          <w:trHeight w:val="268"/>
        </w:trPr>
        <w:tc>
          <w:tcPr>
            <w:tcW w:w="8715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C1718B" w14:textId="77777777" w:rsidR="00446227" w:rsidRDefault="0044622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1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2DE9F0" w14:textId="77777777" w:rsidR="00446227" w:rsidRDefault="007E27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:99</w:t>
            </w:r>
          </w:p>
        </w:tc>
        <w:tc>
          <w:tcPr>
            <w:tcW w:w="833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74938B" w14:textId="77777777" w:rsidR="00446227" w:rsidRDefault="007E27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:1</w:t>
            </w:r>
          </w:p>
        </w:tc>
      </w:tr>
      <w:tr w:rsidR="00446227" w14:paraId="4FFF56B2" w14:textId="77777777">
        <w:trPr>
          <w:trHeight w:val="296"/>
        </w:trPr>
        <w:tc>
          <w:tcPr>
            <w:tcW w:w="8715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005C4A" w14:textId="77777777" w:rsidR="00446227" w:rsidRDefault="007E27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o you have milk and/or derivatives for breakfast?</w:t>
            </w:r>
          </w:p>
        </w:tc>
        <w:tc>
          <w:tcPr>
            <w:tcW w:w="941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E171A0" w14:textId="77777777" w:rsidR="00446227" w:rsidRDefault="007E27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:72</w:t>
            </w:r>
          </w:p>
        </w:tc>
        <w:tc>
          <w:tcPr>
            <w:tcW w:w="833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D0F2CC" w14:textId="77777777" w:rsidR="00446227" w:rsidRDefault="007E27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:28</w:t>
            </w:r>
          </w:p>
        </w:tc>
      </w:tr>
      <w:tr w:rsidR="00446227" w14:paraId="6D86A8C6" w14:textId="77777777">
        <w:trPr>
          <w:trHeight w:val="276"/>
        </w:trPr>
        <w:tc>
          <w:tcPr>
            <w:tcW w:w="8715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ADDBA9" w14:textId="77777777" w:rsidR="00446227" w:rsidRDefault="0044622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1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D09293" w14:textId="77777777" w:rsidR="00446227" w:rsidRDefault="007E27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:72</w:t>
            </w:r>
          </w:p>
        </w:tc>
        <w:tc>
          <w:tcPr>
            <w:tcW w:w="833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93E360" w14:textId="77777777" w:rsidR="00446227" w:rsidRDefault="007E27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:28</w:t>
            </w:r>
          </w:p>
        </w:tc>
      </w:tr>
      <w:tr w:rsidR="00446227" w14:paraId="7040D439" w14:textId="77777777">
        <w:trPr>
          <w:trHeight w:val="272"/>
        </w:trPr>
        <w:tc>
          <w:tcPr>
            <w:tcW w:w="8715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059808" w14:textId="77777777" w:rsidR="00446227" w:rsidRDefault="007E27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o you consume 2 yogurts and/or 40g of low-fat cheese per day?</w:t>
            </w:r>
          </w:p>
        </w:tc>
        <w:tc>
          <w:tcPr>
            <w:tcW w:w="941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A65E86" w14:textId="77777777" w:rsidR="00446227" w:rsidRDefault="007E27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:27</w:t>
            </w:r>
          </w:p>
        </w:tc>
        <w:tc>
          <w:tcPr>
            <w:tcW w:w="833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84F893" w14:textId="77777777" w:rsidR="00446227" w:rsidRDefault="007E27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:73</w:t>
            </w:r>
          </w:p>
        </w:tc>
      </w:tr>
      <w:tr w:rsidR="00446227" w14:paraId="36083B09" w14:textId="77777777">
        <w:trPr>
          <w:trHeight w:val="298"/>
        </w:trPr>
        <w:tc>
          <w:tcPr>
            <w:tcW w:w="8715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1A9116" w14:textId="77777777" w:rsidR="00446227" w:rsidRDefault="0044622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1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3CAE91" w14:textId="77777777" w:rsidR="00446227" w:rsidRDefault="007E27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:19</w:t>
            </w:r>
          </w:p>
        </w:tc>
        <w:tc>
          <w:tcPr>
            <w:tcW w:w="833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01C5A6" w14:textId="77777777" w:rsidR="00446227" w:rsidRDefault="007E27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:81</w:t>
            </w:r>
          </w:p>
        </w:tc>
      </w:tr>
      <w:tr w:rsidR="00446227" w14:paraId="71666A4F" w14:textId="77777777">
        <w:trPr>
          <w:trHeight w:val="284"/>
        </w:trPr>
        <w:tc>
          <w:tcPr>
            <w:tcW w:w="8715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CD97EA" w14:textId="77777777" w:rsidR="00446227" w:rsidRDefault="007E27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o you consume commercial baked goods (biscuits, croissants, etc.) or pastries for breakfast?</w:t>
            </w:r>
          </w:p>
        </w:tc>
        <w:tc>
          <w:tcPr>
            <w:tcW w:w="941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49EF6F" w14:textId="77777777" w:rsidR="00446227" w:rsidRDefault="007E27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:64</w:t>
            </w:r>
          </w:p>
        </w:tc>
        <w:tc>
          <w:tcPr>
            <w:tcW w:w="833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733FE1" w14:textId="77777777" w:rsidR="00446227" w:rsidRDefault="007E27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:36</w:t>
            </w:r>
          </w:p>
        </w:tc>
      </w:tr>
      <w:tr w:rsidR="00446227" w14:paraId="0C943B55" w14:textId="77777777">
        <w:trPr>
          <w:trHeight w:val="312"/>
        </w:trPr>
        <w:tc>
          <w:tcPr>
            <w:tcW w:w="8715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095529" w14:textId="77777777" w:rsidR="00446227" w:rsidRDefault="0044622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1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14AE21" w14:textId="77777777" w:rsidR="00446227" w:rsidRDefault="007E27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: 75</w:t>
            </w:r>
          </w:p>
        </w:tc>
        <w:tc>
          <w:tcPr>
            <w:tcW w:w="833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691695" w14:textId="77777777" w:rsidR="00446227" w:rsidRDefault="007E27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:25</w:t>
            </w:r>
          </w:p>
        </w:tc>
      </w:tr>
      <w:tr w:rsidR="00446227" w14:paraId="0CC972D0" w14:textId="77777777">
        <w:trPr>
          <w:trHeight w:val="268"/>
        </w:trPr>
        <w:tc>
          <w:tcPr>
            <w:tcW w:w="8715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B4E041" w14:textId="77777777" w:rsidR="00446227" w:rsidRDefault="007E27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o you have breakfast?</w:t>
            </w:r>
          </w:p>
        </w:tc>
        <w:tc>
          <w:tcPr>
            <w:tcW w:w="941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0BF62F" w14:textId="77777777" w:rsidR="00446227" w:rsidRDefault="007E27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:86</w:t>
            </w:r>
          </w:p>
        </w:tc>
        <w:tc>
          <w:tcPr>
            <w:tcW w:w="833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F01103" w14:textId="77777777" w:rsidR="00446227" w:rsidRDefault="007E27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:14</w:t>
            </w:r>
          </w:p>
        </w:tc>
      </w:tr>
      <w:tr w:rsidR="00446227" w14:paraId="2FEFAFF3" w14:textId="77777777">
        <w:trPr>
          <w:trHeight w:val="276"/>
        </w:trPr>
        <w:tc>
          <w:tcPr>
            <w:tcW w:w="8715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465D6C" w14:textId="77777777" w:rsidR="00446227" w:rsidRDefault="0044622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1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7AB321" w14:textId="77777777" w:rsidR="00446227" w:rsidRDefault="007E27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:94</w:t>
            </w:r>
          </w:p>
        </w:tc>
        <w:tc>
          <w:tcPr>
            <w:tcW w:w="833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36C9FC" w14:textId="77777777" w:rsidR="00446227" w:rsidRDefault="007E27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:6</w:t>
            </w:r>
          </w:p>
        </w:tc>
      </w:tr>
      <w:tr w:rsidR="00446227" w14:paraId="22E5FC63" w14:textId="77777777">
        <w:trPr>
          <w:trHeight w:val="276"/>
        </w:trPr>
        <w:tc>
          <w:tcPr>
            <w:tcW w:w="8715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3DCA3B" w14:textId="77777777" w:rsidR="00446227" w:rsidRDefault="007E27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o you go to fast food restaurants more than once a week?</w:t>
            </w:r>
          </w:p>
        </w:tc>
        <w:tc>
          <w:tcPr>
            <w:tcW w:w="941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8401D0" w14:textId="77777777" w:rsidR="00446227" w:rsidRDefault="007E27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:27</w:t>
            </w:r>
          </w:p>
        </w:tc>
        <w:tc>
          <w:tcPr>
            <w:tcW w:w="833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46743C" w14:textId="77777777" w:rsidR="00446227" w:rsidRDefault="007E27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:73</w:t>
            </w:r>
          </w:p>
        </w:tc>
      </w:tr>
      <w:tr w:rsidR="00446227" w14:paraId="76809D54" w14:textId="77777777">
        <w:trPr>
          <w:trHeight w:val="284"/>
        </w:trPr>
        <w:tc>
          <w:tcPr>
            <w:tcW w:w="8715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102C97" w14:textId="77777777" w:rsidR="00446227" w:rsidRDefault="0044622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1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8B99C3" w14:textId="77777777" w:rsidR="00446227" w:rsidRDefault="007E27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:31</w:t>
            </w:r>
          </w:p>
        </w:tc>
        <w:tc>
          <w:tcPr>
            <w:tcW w:w="833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969FE3" w14:textId="77777777" w:rsidR="00446227" w:rsidRDefault="007E27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:69</w:t>
            </w:r>
          </w:p>
        </w:tc>
      </w:tr>
      <w:tr w:rsidR="00446227" w14:paraId="4FF834B6" w14:textId="77777777">
        <w:trPr>
          <w:trHeight w:val="298"/>
        </w:trPr>
        <w:tc>
          <w:tcPr>
            <w:tcW w:w="8715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20A5DD" w14:textId="77777777" w:rsidR="00446227" w:rsidRDefault="007E27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Do you consume sweets and candies several times a day?</w:t>
            </w:r>
          </w:p>
        </w:tc>
        <w:tc>
          <w:tcPr>
            <w:tcW w:w="941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87DCFC" w14:textId="77777777" w:rsidR="00446227" w:rsidRDefault="007E27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:38</w:t>
            </w:r>
          </w:p>
        </w:tc>
        <w:tc>
          <w:tcPr>
            <w:tcW w:w="833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359740" w14:textId="77777777" w:rsidR="00446227" w:rsidRDefault="007E27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:63</w:t>
            </w:r>
          </w:p>
        </w:tc>
      </w:tr>
      <w:tr w:rsidR="00446227" w14:paraId="730140FC" w14:textId="77777777">
        <w:trPr>
          <w:trHeight w:val="264"/>
        </w:trPr>
        <w:tc>
          <w:tcPr>
            <w:tcW w:w="8715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B0862" w14:textId="77777777" w:rsidR="00446227" w:rsidRDefault="0044622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1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4D380C" w14:textId="77777777" w:rsidR="00446227" w:rsidRDefault="007E27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:40</w:t>
            </w:r>
          </w:p>
        </w:tc>
        <w:tc>
          <w:tcPr>
            <w:tcW w:w="833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6BF0CA" w14:textId="77777777" w:rsidR="00446227" w:rsidRDefault="007E27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:60</w:t>
            </w:r>
          </w:p>
        </w:tc>
      </w:tr>
    </w:tbl>
    <w:p w14:paraId="1226E7F4" w14:textId="77777777" w:rsidR="00446227" w:rsidRDefault="007E2793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G: girls; B: boys.</w:t>
      </w:r>
    </w:p>
    <w:p w14:paraId="799D3E66" w14:textId="77777777" w:rsidR="00446227" w:rsidRDefault="00446227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sectPr w:rsidR="00446227">
      <w:pgSz w:w="11906" w:h="16838"/>
      <w:pgMar w:top="1417" w:right="1134" w:bottom="1134" w:left="1134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daniela bonofiglio">
    <w15:presenceInfo w15:providerId="AD" w15:userId="S-1-5-21-1732961375-1487231317-2351548606-100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trackRevisions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46227"/>
    <w:rsid w:val="00366887"/>
    <w:rsid w:val="00446227"/>
    <w:rsid w:val="00454E75"/>
    <w:rsid w:val="007E2793"/>
    <w:rsid w:val="0081497E"/>
    <w:rsid w:val="009A5963"/>
    <w:rsid w:val="00ED51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19E404A"/>
  <w15:docId w15:val="{2882D15E-76C8-4AE1-9BF9-6888702BE2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Calibri"/>
        <w:sz w:val="22"/>
        <w:szCs w:val="22"/>
        <w:lang w:val="en-US" w:eastAsia="it-IT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itolo2">
    <w:name w:val="heading 2"/>
    <w:basedOn w:val="Normale"/>
    <w:next w:val="Normale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itolo3">
    <w:name w:val="heading 3"/>
    <w:basedOn w:val="Normale"/>
    <w:next w:val="Normale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itolo4">
    <w:name w:val="heading 4"/>
    <w:basedOn w:val="Normale"/>
    <w:next w:val="Normale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itolo5">
    <w:name w:val="heading 5"/>
    <w:basedOn w:val="Normale"/>
    <w:next w:val="Normale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Titolo6">
    <w:name w:val="heading 6"/>
    <w:basedOn w:val="Normale"/>
    <w:next w:val="Normale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olo">
    <w:name w:val="Title"/>
    <w:basedOn w:val="Normale"/>
    <w:next w:val="Normale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customStyle="1" w:styleId="TableNormal0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MDPI42tablebody">
    <w:name w:val="MDPI_4.2_table_body"/>
    <w:qFormat/>
    <w:rsid w:val="000E35A2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table" w:styleId="Grigliatabella">
    <w:name w:val="Table Grid"/>
    <w:basedOn w:val="Tabellanormale"/>
    <w:uiPriority w:val="39"/>
    <w:rsid w:val="00E67F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ottotitolo">
    <w:name w:val="Subtitle"/>
    <w:basedOn w:val="Normale"/>
    <w:next w:val="Normale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0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0">
    <w:basedOn w:val="TableNormal0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paragraph" w:styleId="Intestazione">
    <w:name w:val="header"/>
    <w:basedOn w:val="Normale"/>
    <w:link w:val="IntestazioneCarattere"/>
    <w:uiPriority w:val="99"/>
    <w:unhideWhenUsed/>
    <w:rsid w:val="00393D5D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393D5D"/>
  </w:style>
  <w:style w:type="paragraph" w:styleId="Pidipagina">
    <w:name w:val="footer"/>
    <w:basedOn w:val="Normale"/>
    <w:link w:val="PidipaginaCarattere"/>
    <w:uiPriority w:val="99"/>
    <w:unhideWhenUsed/>
    <w:rsid w:val="00393D5D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393D5D"/>
  </w:style>
  <w:style w:type="table" w:customStyle="1" w:styleId="a1">
    <w:basedOn w:val="TableNormal0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2">
    <w:basedOn w:val="TableNormal0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81497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81497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iHH27NcYINfVovWYMQwDEoNDDcBg==">CgMxLjAyCWguMzBqMHpsbDIJaC4xZm9iOXRlMgloLjN6bnlzaDc4AHIhMW9mSFRIT3FteUN2YTFlY2phVmE2Wjc5Y0pJZ2dVWXhQ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92</Words>
  <Characters>2237</Characters>
  <Application>Microsoft Office Word</Application>
  <DocSecurity>0</DocSecurity>
  <Lines>18</Lines>
  <Paragraphs>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entroSanitario2023</dc:creator>
  <cp:lastModifiedBy>daniela bonofiglio</cp:lastModifiedBy>
  <cp:revision>3</cp:revision>
  <dcterms:created xsi:type="dcterms:W3CDTF">2024-11-04T17:20:00Z</dcterms:created>
  <dcterms:modified xsi:type="dcterms:W3CDTF">2024-11-05T17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f13ad4c418535a28f4a27877e278fb5037f8e2648b5aaa3b12f8a0f720fadad</vt:lpwstr>
  </property>
</Properties>
</file>